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A671" w14:textId="3E1642D8" w:rsidR="0052147B" w:rsidRDefault="0052147B" w:rsidP="0052147B">
      <w:pPr>
        <w:rPr>
          <w:rFonts w:ascii="Times New Roman" w:hAnsi="Times New Roman" w:cs="Times New Roman"/>
        </w:rPr>
      </w:pPr>
      <w:r w:rsidRPr="00E356D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</w:t>
      </w:r>
      <w:r w:rsidRPr="00E356D1">
        <w:rPr>
          <w:rFonts w:ascii="Times New Roman" w:hAnsi="Times New Roman" w:cs="Times New Roman"/>
        </w:rPr>
        <w:t xml:space="preserve">aterial </w:t>
      </w:r>
      <w:r w:rsidR="00BC48A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Pr="00E356D1">
        <w:rPr>
          <w:rFonts w:ascii="Times New Roman" w:hAnsi="Times New Roman" w:cs="Times New Roman"/>
        </w:rPr>
        <w:t xml:space="preserve">Cross-tabulation of </w:t>
      </w:r>
      <w:r w:rsidR="006936FC">
        <w:rPr>
          <w:rFonts w:ascii="Times New Roman" w:hAnsi="Times New Roman" w:cs="Times New Roman"/>
        </w:rPr>
        <w:t>belief in</w:t>
      </w:r>
      <w:r w:rsidRPr="00E356D1">
        <w:rPr>
          <w:rFonts w:ascii="Times New Roman" w:hAnsi="Times New Roman" w:cs="Times New Roman"/>
        </w:rPr>
        <w:t xml:space="preserve"> different types of misinformation</w:t>
      </w:r>
    </w:p>
    <w:p w14:paraId="5AD02F9D" w14:textId="77777777" w:rsidR="0052147B" w:rsidRPr="00E356D1" w:rsidRDefault="0052147B" w:rsidP="0052147B">
      <w:pPr>
        <w:rPr>
          <w:rFonts w:ascii="Times New Roman" w:hAnsi="Times New Roman" w:cs="Times New Roman"/>
        </w:rPr>
      </w:pPr>
    </w:p>
    <w:p w14:paraId="7FBF8FE5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730039AD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6AB19ADB" w14:textId="77777777" w:rsidR="0052147B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96CD03" wp14:editId="2443BA04">
            <wp:extent cx="5943600" cy="3361055"/>
            <wp:effectExtent l="0" t="0" r="0" b="4445"/>
            <wp:docPr id="3" name="Picture 3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venn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EAAE3" w14:textId="48E76D5A" w:rsidR="0052147B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1. Venn diagram depicting the relationship between the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four different types of misinformation</w:t>
      </w:r>
    </w:p>
    <w:p w14:paraId="0E3E8C74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109EE448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3AA86317" w14:textId="235C5D11" w:rsidR="0052147B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1. Pearson correlation between the </w:t>
      </w:r>
      <w:r w:rsidR="006936FC">
        <w:rPr>
          <w:rFonts w:ascii="Times New Roman" w:hAnsi="Times New Roman" w:cs="Times New Roman"/>
        </w:rPr>
        <w:t xml:space="preserve">belief in </w:t>
      </w:r>
      <w:r>
        <w:rPr>
          <w:rFonts w:ascii="Times New Roman" w:hAnsi="Times New Roman" w:cs="Times New Roman"/>
        </w:rPr>
        <w:t>four different types of mis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2147B" w14:paraId="2F3720A6" w14:textId="77777777" w:rsidTr="003945A8">
        <w:trPr>
          <w:trHeight w:val="552"/>
        </w:trPr>
        <w:tc>
          <w:tcPr>
            <w:tcW w:w="1870" w:type="dxa"/>
            <w:vAlign w:val="center"/>
          </w:tcPr>
          <w:p w14:paraId="68EE4763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8359F99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</w:t>
            </w:r>
          </w:p>
          <w:p w14:paraId="5C386302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information</w:t>
            </w:r>
          </w:p>
        </w:tc>
        <w:tc>
          <w:tcPr>
            <w:tcW w:w="1870" w:type="dxa"/>
            <w:vAlign w:val="center"/>
          </w:tcPr>
          <w:p w14:paraId="7A3B26EE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hesitancy</w:t>
            </w:r>
          </w:p>
        </w:tc>
        <w:tc>
          <w:tcPr>
            <w:tcW w:w="1870" w:type="dxa"/>
            <w:vAlign w:val="center"/>
          </w:tcPr>
          <w:p w14:paraId="4A51652E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errorism</w:t>
            </w:r>
          </w:p>
        </w:tc>
        <w:tc>
          <w:tcPr>
            <w:tcW w:w="1870" w:type="dxa"/>
            <w:vAlign w:val="center"/>
          </w:tcPr>
          <w:p w14:paraId="2FA38521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s of transmission</w:t>
            </w:r>
          </w:p>
        </w:tc>
      </w:tr>
      <w:tr w:rsidR="0052147B" w14:paraId="0D7A69E1" w14:textId="77777777" w:rsidTr="003945A8">
        <w:trPr>
          <w:trHeight w:val="552"/>
        </w:trPr>
        <w:tc>
          <w:tcPr>
            <w:tcW w:w="1870" w:type="dxa"/>
            <w:vAlign w:val="center"/>
          </w:tcPr>
          <w:p w14:paraId="70EC5C17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</w:t>
            </w:r>
          </w:p>
          <w:p w14:paraId="3695CBC0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information</w:t>
            </w:r>
          </w:p>
        </w:tc>
        <w:tc>
          <w:tcPr>
            <w:tcW w:w="1870" w:type="dxa"/>
            <w:vAlign w:val="center"/>
          </w:tcPr>
          <w:p w14:paraId="2BB66615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F770B99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504A97F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EE760D3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47B" w14:paraId="1956735E" w14:textId="77777777" w:rsidTr="003945A8">
        <w:trPr>
          <w:trHeight w:val="552"/>
        </w:trPr>
        <w:tc>
          <w:tcPr>
            <w:tcW w:w="1870" w:type="dxa"/>
            <w:vAlign w:val="center"/>
          </w:tcPr>
          <w:p w14:paraId="2C3C8D85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hesitancy</w:t>
            </w:r>
          </w:p>
        </w:tc>
        <w:tc>
          <w:tcPr>
            <w:tcW w:w="1870" w:type="dxa"/>
            <w:vAlign w:val="center"/>
          </w:tcPr>
          <w:p w14:paraId="2A0DE44F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870" w:type="dxa"/>
            <w:vAlign w:val="center"/>
          </w:tcPr>
          <w:p w14:paraId="71FC7EFE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EA0BD5F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78DE350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47B" w14:paraId="6CC34DD4" w14:textId="77777777" w:rsidTr="003945A8">
        <w:trPr>
          <w:trHeight w:val="552"/>
        </w:trPr>
        <w:tc>
          <w:tcPr>
            <w:tcW w:w="1870" w:type="dxa"/>
            <w:vAlign w:val="center"/>
          </w:tcPr>
          <w:p w14:paraId="2494A801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errorism</w:t>
            </w:r>
          </w:p>
        </w:tc>
        <w:tc>
          <w:tcPr>
            <w:tcW w:w="1870" w:type="dxa"/>
            <w:vAlign w:val="center"/>
          </w:tcPr>
          <w:p w14:paraId="75FDF372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870" w:type="dxa"/>
            <w:vAlign w:val="center"/>
          </w:tcPr>
          <w:p w14:paraId="2A714863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70" w:type="dxa"/>
            <w:vAlign w:val="center"/>
          </w:tcPr>
          <w:p w14:paraId="56F2CE10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BD81C52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147B" w14:paraId="299029DF" w14:textId="77777777" w:rsidTr="003945A8">
        <w:trPr>
          <w:trHeight w:val="552"/>
        </w:trPr>
        <w:tc>
          <w:tcPr>
            <w:tcW w:w="1870" w:type="dxa"/>
            <w:vAlign w:val="center"/>
          </w:tcPr>
          <w:p w14:paraId="1B8DA844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s of transmission</w:t>
            </w:r>
          </w:p>
        </w:tc>
        <w:tc>
          <w:tcPr>
            <w:tcW w:w="1870" w:type="dxa"/>
            <w:vAlign w:val="center"/>
          </w:tcPr>
          <w:p w14:paraId="247D020F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870" w:type="dxa"/>
            <w:vAlign w:val="center"/>
          </w:tcPr>
          <w:p w14:paraId="6AC4CC9E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870" w:type="dxa"/>
            <w:vAlign w:val="center"/>
          </w:tcPr>
          <w:p w14:paraId="1AEABB11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870" w:type="dxa"/>
            <w:vAlign w:val="center"/>
          </w:tcPr>
          <w:p w14:paraId="3A1743C8" w14:textId="77777777" w:rsidR="0052147B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A31E2A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7EC8F60A" w14:textId="77777777" w:rsidR="0052147B" w:rsidRPr="00E356D1" w:rsidRDefault="0052147B" w:rsidP="0052147B">
      <w:pPr>
        <w:rPr>
          <w:rFonts w:ascii="Times New Roman" w:hAnsi="Times New Roman" w:cs="Times New Roman"/>
        </w:rPr>
      </w:pPr>
    </w:p>
    <w:p w14:paraId="7E93D417" w14:textId="6739F0FE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2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COVID-19 vaccine hesitancy and bioterror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890"/>
        <w:gridCol w:w="2610"/>
        <w:gridCol w:w="2610"/>
      </w:tblGrid>
      <w:tr w:rsidR="0052147B" w:rsidRPr="00E356D1" w14:paraId="3EF2E088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3C7D4E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FD20F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502E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vaccine hesitancy</w:t>
            </w:r>
          </w:p>
        </w:tc>
      </w:tr>
      <w:tr w:rsidR="0052147B" w:rsidRPr="00E356D1" w14:paraId="0B2A4A75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CA9EF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FF836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206E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E393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69478182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70772BFD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Bioterrorism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26DF7FA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BF93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5F4A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52147B" w:rsidRPr="00E356D1" w14:paraId="5AEC9514" w14:textId="77777777" w:rsidTr="003945A8">
        <w:tc>
          <w:tcPr>
            <w:tcW w:w="1530" w:type="dxa"/>
            <w:vMerge/>
          </w:tcPr>
          <w:p w14:paraId="77403A28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7603F9E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159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613A6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</w:tr>
    </w:tbl>
    <w:p w14:paraId="41200EEF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05E9CB88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7531D8AD" w14:textId="70388257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3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COVID-19 vaccine hesitancy and mode of trans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890"/>
        <w:gridCol w:w="2610"/>
        <w:gridCol w:w="2610"/>
      </w:tblGrid>
      <w:tr w:rsidR="0052147B" w:rsidRPr="00E356D1" w14:paraId="7C44E399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524E80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A3C79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BBB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vaccine hesitancy</w:t>
            </w:r>
          </w:p>
        </w:tc>
      </w:tr>
      <w:tr w:rsidR="0052147B" w:rsidRPr="00E356D1" w14:paraId="4ECFDC31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C6FA5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B411F1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0DE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88C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518460AD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173F14BA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ode of transmission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6A0ADDA3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ADA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A7AD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</w:tr>
      <w:tr w:rsidR="0052147B" w:rsidRPr="00E356D1" w14:paraId="5B69212E" w14:textId="77777777" w:rsidTr="003945A8">
        <w:tc>
          <w:tcPr>
            <w:tcW w:w="1530" w:type="dxa"/>
            <w:vMerge/>
          </w:tcPr>
          <w:p w14:paraId="5E7DBBF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18A0DAE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D60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F6A0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</w:tbl>
    <w:p w14:paraId="6B2ABF5E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61FC7B4C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2E130015" w14:textId="20750ECC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4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COVID-19 vaccine hesitancy and general mis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90"/>
        <w:gridCol w:w="2610"/>
        <w:gridCol w:w="2610"/>
      </w:tblGrid>
      <w:tr w:rsidR="0052147B" w:rsidRPr="00E356D1" w14:paraId="33660844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F6E791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1E7986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C6F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vaccine hesitancy</w:t>
            </w:r>
          </w:p>
        </w:tc>
      </w:tr>
      <w:tr w:rsidR="0052147B" w:rsidRPr="00E356D1" w14:paraId="1DCC51A1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D757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D1F1E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74C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B69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735190B7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4264410A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General misinformation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1B1FF54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53B3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C8A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</w:tr>
      <w:tr w:rsidR="0052147B" w:rsidRPr="00E356D1" w14:paraId="49A9D1F6" w14:textId="77777777" w:rsidTr="003945A8">
        <w:tc>
          <w:tcPr>
            <w:tcW w:w="1530" w:type="dxa"/>
            <w:vMerge/>
          </w:tcPr>
          <w:p w14:paraId="1B29C09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2BCDD09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477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5774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</w:tbl>
    <w:p w14:paraId="12E89586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7FBCF045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0E5A88EC" w14:textId="41F51D08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5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bioterrorism and mode of trans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890"/>
        <w:gridCol w:w="2610"/>
        <w:gridCol w:w="2610"/>
      </w:tblGrid>
      <w:tr w:rsidR="0052147B" w:rsidRPr="00E356D1" w14:paraId="5CE85359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4370F8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1AC84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164D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Bioterrorism</w:t>
            </w:r>
          </w:p>
        </w:tc>
      </w:tr>
      <w:tr w:rsidR="0052147B" w:rsidRPr="00E356D1" w14:paraId="3E9AD1A0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27331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A144A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2D88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7B4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4295BEF7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5468B7BF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ode of transmission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505E054F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894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6F7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</w:tr>
      <w:tr w:rsidR="0052147B" w:rsidRPr="00E356D1" w14:paraId="601BD6AD" w14:textId="77777777" w:rsidTr="003945A8">
        <w:tc>
          <w:tcPr>
            <w:tcW w:w="1530" w:type="dxa"/>
            <w:vMerge/>
          </w:tcPr>
          <w:p w14:paraId="05CBD82F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78313D5E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252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1EB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</w:tbl>
    <w:p w14:paraId="27078B48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67771A3A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5F361170" w14:textId="67AC34C6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6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bioterrorism and general mis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90"/>
        <w:gridCol w:w="2610"/>
        <w:gridCol w:w="2610"/>
      </w:tblGrid>
      <w:tr w:rsidR="0052147B" w:rsidRPr="00E356D1" w14:paraId="15F00B07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47E4E2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47ADC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0BB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Bioterrorism</w:t>
            </w:r>
          </w:p>
        </w:tc>
      </w:tr>
      <w:tr w:rsidR="0052147B" w:rsidRPr="00E356D1" w14:paraId="08A904C9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3D114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8B553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E87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5F9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5B0653AC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572954F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General misinformation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67AD0ED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7E7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4B37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</w:t>
            </w:r>
          </w:p>
        </w:tc>
      </w:tr>
      <w:tr w:rsidR="0052147B" w:rsidRPr="00E356D1" w14:paraId="3DF1936C" w14:textId="77777777" w:rsidTr="003945A8">
        <w:tc>
          <w:tcPr>
            <w:tcW w:w="1530" w:type="dxa"/>
            <w:vMerge/>
          </w:tcPr>
          <w:p w14:paraId="1CC4CD6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4508625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D52F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58A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</w:tbl>
    <w:p w14:paraId="77B17C22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6EF425C0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27592B44" w14:textId="1F5DABF2" w:rsidR="0052147B" w:rsidRPr="00E356D1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C48A6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-7. Cross-tabulation of </w:t>
      </w:r>
      <w:r w:rsidR="006936FC">
        <w:rPr>
          <w:rFonts w:ascii="Times New Roman" w:hAnsi="Times New Roman" w:cs="Times New Roman"/>
        </w:rPr>
        <w:t>belief in</w:t>
      </w:r>
      <w:r>
        <w:rPr>
          <w:rFonts w:ascii="Times New Roman" w:hAnsi="Times New Roman" w:cs="Times New Roman"/>
        </w:rPr>
        <w:t xml:space="preserve"> the misinformation related to mode of transmission and general mis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90"/>
        <w:gridCol w:w="2610"/>
        <w:gridCol w:w="2610"/>
      </w:tblGrid>
      <w:tr w:rsidR="0052147B" w:rsidRPr="00E356D1" w14:paraId="570F6A8A" w14:textId="77777777" w:rsidTr="003945A8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DD9490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92F62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789F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ode of transmission</w:t>
            </w:r>
          </w:p>
        </w:tc>
      </w:tr>
      <w:tr w:rsidR="0052147B" w:rsidRPr="00E356D1" w14:paraId="03375574" w14:textId="77777777" w:rsidTr="003945A8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716DD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4D0E3" w14:textId="77777777" w:rsidR="0052147B" w:rsidRPr="00E356D1" w:rsidRDefault="0052147B" w:rsidP="0039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5B9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D858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</w:tr>
      <w:tr w:rsidR="0052147B" w:rsidRPr="00E356D1" w14:paraId="36BB6977" w14:textId="77777777" w:rsidTr="003945A8"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7CD6006E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General misinformation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38DB6C22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1B9C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FF8B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52147B" w:rsidRPr="00E356D1" w14:paraId="47959192" w14:textId="77777777" w:rsidTr="003945A8">
        <w:tc>
          <w:tcPr>
            <w:tcW w:w="1530" w:type="dxa"/>
            <w:vMerge/>
          </w:tcPr>
          <w:p w14:paraId="4EC9B845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2BAF183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E391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34B9" w14:textId="77777777" w:rsidR="0052147B" w:rsidRPr="00E356D1" w:rsidRDefault="0052147B" w:rsidP="003945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4FFE6B40" w14:textId="77777777" w:rsidR="0052147B" w:rsidRPr="00E356D1" w:rsidRDefault="0052147B" w:rsidP="0052147B">
      <w:pPr>
        <w:rPr>
          <w:rFonts w:ascii="Times New Roman" w:hAnsi="Times New Roman" w:cs="Times New Roman"/>
        </w:rPr>
      </w:pPr>
    </w:p>
    <w:p w14:paraId="6E654E97" w14:textId="77777777" w:rsidR="0052147B" w:rsidRDefault="0052147B" w:rsidP="0052147B">
      <w:pPr>
        <w:rPr>
          <w:rFonts w:ascii="Times New Roman" w:hAnsi="Times New Roman" w:cs="Times New Roman"/>
        </w:rPr>
      </w:pPr>
    </w:p>
    <w:p w14:paraId="3F84D69D" w14:textId="77777777" w:rsidR="0052147B" w:rsidRDefault="0052147B" w:rsidP="005214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2A2444" w14:textId="77777777" w:rsidR="00FE7655" w:rsidRDefault="00000000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47B"/>
    <w:rsid w:val="000156C0"/>
    <w:rsid w:val="00063926"/>
    <w:rsid w:val="00084157"/>
    <w:rsid w:val="00084985"/>
    <w:rsid w:val="0009648B"/>
    <w:rsid w:val="000C1CB7"/>
    <w:rsid w:val="000C3F26"/>
    <w:rsid w:val="0013070D"/>
    <w:rsid w:val="00253757"/>
    <w:rsid w:val="002D4A2D"/>
    <w:rsid w:val="00312063"/>
    <w:rsid w:val="003171FB"/>
    <w:rsid w:val="00317F81"/>
    <w:rsid w:val="00420F95"/>
    <w:rsid w:val="00491FF7"/>
    <w:rsid w:val="00500F09"/>
    <w:rsid w:val="0052147B"/>
    <w:rsid w:val="005466ED"/>
    <w:rsid w:val="006620BE"/>
    <w:rsid w:val="00673CC9"/>
    <w:rsid w:val="00682166"/>
    <w:rsid w:val="006936FC"/>
    <w:rsid w:val="007409A7"/>
    <w:rsid w:val="0076353A"/>
    <w:rsid w:val="007E14BF"/>
    <w:rsid w:val="007F24E3"/>
    <w:rsid w:val="00952468"/>
    <w:rsid w:val="00982B8F"/>
    <w:rsid w:val="009A77B4"/>
    <w:rsid w:val="009B761A"/>
    <w:rsid w:val="00AC2640"/>
    <w:rsid w:val="00AC55D0"/>
    <w:rsid w:val="00AE1216"/>
    <w:rsid w:val="00AF59DB"/>
    <w:rsid w:val="00BA4F57"/>
    <w:rsid w:val="00BC48A6"/>
    <w:rsid w:val="00BC6064"/>
    <w:rsid w:val="00BC73EB"/>
    <w:rsid w:val="00BE5358"/>
    <w:rsid w:val="00BF189B"/>
    <w:rsid w:val="00C2582E"/>
    <w:rsid w:val="00C378A7"/>
    <w:rsid w:val="00C97674"/>
    <w:rsid w:val="00CF4960"/>
    <w:rsid w:val="00D51C43"/>
    <w:rsid w:val="00DD0B58"/>
    <w:rsid w:val="00E61907"/>
    <w:rsid w:val="00E84535"/>
    <w:rsid w:val="00ED474D"/>
    <w:rsid w:val="00ED5CE0"/>
    <w:rsid w:val="00EF1C92"/>
    <w:rsid w:val="00F07AC6"/>
    <w:rsid w:val="00F37649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1E621"/>
  <w15:chartTrackingRefBased/>
  <w15:docId w15:val="{D9278A20-608D-6A47-BDC9-DE298907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3</cp:revision>
  <dcterms:created xsi:type="dcterms:W3CDTF">2022-03-16T17:59:00Z</dcterms:created>
  <dcterms:modified xsi:type="dcterms:W3CDTF">2022-07-06T14:10:00Z</dcterms:modified>
</cp:coreProperties>
</file>